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E9F27" w14:textId="77777777" w:rsidR="00C06666" w:rsidRPr="002E614C" w:rsidRDefault="00C06666" w:rsidP="002E614C">
      <w:pPr>
        <w:pStyle w:val="Float-Caption"/>
        <w:outlineLvl w:val="0"/>
        <w:rPr>
          <w:rFonts w:ascii="Times New Roman" w:hAnsi="Times New Roman" w:cs="Times New Roman"/>
          <w:lang w:val="en-GB"/>
        </w:rPr>
      </w:pPr>
      <w:r w:rsidRPr="002E614C">
        <w:t xml:space="preserve">Additional file 3 </w:t>
      </w:r>
      <w:r w:rsidRPr="002E614C">
        <w:rPr>
          <w:lang w:val="en-GB"/>
        </w:rPr>
        <w:t>List of included journal papers</w:t>
      </w:r>
    </w:p>
    <w:tbl>
      <w:tblPr>
        <w:tblStyle w:val="GridTable6Colorful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576"/>
      </w:tblGrid>
      <w:tr w:rsidR="00C06666" w:rsidRPr="002E614C" w14:paraId="02A2819B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309C98E6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0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Ahmed, S.M</w:t>
            </w:r>
            <w:bookmarkStart w:id="2" w:name="_log77"/>
            <w:r w:rsidRPr="002E614C">
              <w:rPr>
                <w:rFonts w:cstheme="minorHAnsi"/>
                <w:sz w:val="22"/>
                <w:szCs w:val="22"/>
                <w:lang w:val="en-GB"/>
                <w:rPrChange w:id="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"/>
            <w:r w:rsidRPr="002E614C">
              <w:rPr>
                <w:rFonts w:cstheme="minorHAnsi"/>
                <w:sz w:val="22"/>
                <w:szCs w:val="22"/>
                <w:lang w:val="en-GB"/>
                <w:rPrChange w:id="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Beck, B</w:t>
            </w:r>
            <w:bookmarkStart w:id="5" w:name="_log78"/>
            <w:r w:rsidRPr="002E614C">
              <w:rPr>
                <w:rFonts w:cstheme="minorHAnsi"/>
                <w:sz w:val="22"/>
                <w:szCs w:val="22"/>
                <w:lang w:val="en-GB"/>
                <w:rPrChange w:id="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5"/>
            <w:r w:rsidRPr="002E614C">
              <w:rPr>
                <w:rFonts w:cstheme="minorHAnsi"/>
                <w:sz w:val="22"/>
                <w:szCs w:val="22"/>
                <w:lang w:val="en-GB"/>
                <w:rPrChange w:id="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Maurana, C.A</w:t>
            </w:r>
            <w:bookmarkStart w:id="8" w:name="_log79"/>
            <w:r w:rsidRPr="002E614C">
              <w:rPr>
                <w:rFonts w:cstheme="minorHAnsi"/>
                <w:sz w:val="22"/>
                <w:szCs w:val="22"/>
                <w:lang w:val="en-GB"/>
                <w:rPrChange w:id="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8"/>
            <w:r w:rsidRPr="002E614C">
              <w:rPr>
                <w:rFonts w:cstheme="minorHAnsi"/>
                <w:sz w:val="22"/>
                <w:szCs w:val="22"/>
                <w:lang w:val="en-GB"/>
                <w:rPrChange w:id="1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Newton, G. (2004). Overcoming barriers to effective community-based participatory research in US medical schools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1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Education for Healt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17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2):141–151.</w:t>
            </w:r>
          </w:p>
        </w:tc>
      </w:tr>
      <w:tr w:rsidR="00C06666" w:rsidRPr="002E614C" w14:paraId="15A1F98D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2F52C6D1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5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Ahmed, S.M. and Palermo, A.G.S. (2010). Community engagement in research: Frameworks for education and peer review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7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American Journal of Public Healt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9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100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8): 1380–1387.</w:t>
            </w:r>
          </w:p>
        </w:tc>
      </w:tr>
      <w:tr w:rsidR="00C06666" w:rsidRPr="002E614C" w14:paraId="55891713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01EF547E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21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Beinare, D. and McCarthy, M. (2012). Civil society organizations, social innovation and health research in Europe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The European Journal of Public Healt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5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22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6): 889–893.</w:t>
            </w:r>
          </w:p>
        </w:tc>
      </w:tr>
      <w:tr w:rsidR="00C06666" w:rsidRPr="002E614C" w14:paraId="4EE3B84C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074721AE" w14:textId="77777777" w:rsidR="00C06666" w:rsidRPr="002E614C" w:rsidRDefault="00C06666" w:rsidP="00AB6ABD">
            <w:pPr>
              <w:spacing w:after="120" w:line="360" w:lineRule="auto"/>
              <w:rPr>
                <w:rFonts w:eastAsia="Calibri" w:cstheme="minorHAnsi"/>
                <w:b/>
                <w:sz w:val="22"/>
                <w:szCs w:val="22"/>
                <w:lang w:val="en-GB"/>
                <w:rPrChange w:id="27" w:author="Fiona Miller" w:date="2018-07-30T10:26:00Z">
                  <w:rPr>
                    <w:rFonts w:eastAsia="Calibri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Boote, J</w:t>
            </w:r>
            <w:bookmarkStart w:id="29" w:name="_log80"/>
            <w:r w:rsidRPr="002E614C">
              <w:rPr>
                <w:rFonts w:cstheme="minorHAnsi"/>
                <w:sz w:val="22"/>
                <w:szCs w:val="22"/>
                <w:lang w:val="en-GB"/>
                <w:rPrChange w:id="3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9"/>
            <w:r w:rsidRPr="002E614C">
              <w:rPr>
                <w:rFonts w:cstheme="minorHAnsi"/>
                <w:sz w:val="22"/>
                <w:szCs w:val="22"/>
                <w:lang w:val="en-GB"/>
                <w:rPrChange w:id="3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Telford, R. and Cooper, C. (2002). Consumer involvement in health research: a review and research agenda. </w:t>
            </w:r>
            <w:r w:rsidRPr="002E614C">
              <w:rPr>
                <w:rFonts w:cstheme="minorHAnsi"/>
                <w:i/>
                <w:sz w:val="22"/>
                <w:szCs w:val="22"/>
                <w:lang w:val="en-GB"/>
                <w:rPrChange w:id="32" w:author="Fiona Miller" w:date="2018-07-30T10:26:00Z">
                  <w:rPr>
                    <w:rFonts w:cstheme="minorHAnsi"/>
                    <w:i/>
                    <w:sz w:val="22"/>
                    <w:szCs w:val="22"/>
                    <w:lang w:val="en-GB"/>
                  </w:rPr>
                </w:rPrChange>
              </w:rPr>
              <w:t>Health Policy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3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, 61(2): 213–236.</w:t>
            </w:r>
          </w:p>
        </w:tc>
      </w:tr>
      <w:tr w:rsidR="00C06666" w:rsidRPr="002E614C" w14:paraId="64A342AE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11221C45" w14:textId="77777777" w:rsidR="00C06666" w:rsidRPr="002E614C" w:rsidRDefault="00C06666" w:rsidP="00AB6ABD">
            <w:pPr>
              <w:shd w:val="clear" w:color="auto" w:fill="FFFFFF"/>
              <w:spacing w:after="120" w:line="360" w:lineRule="auto"/>
              <w:rPr>
                <w:rFonts w:cstheme="minorHAnsi"/>
                <w:b/>
                <w:sz w:val="22"/>
                <w:szCs w:val="22"/>
                <w:lang w:val="en-GB"/>
                <w:rPrChange w:id="34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3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Caron-Flinterman, J.F</w:t>
            </w:r>
            <w:bookmarkStart w:id="36" w:name="_log81"/>
            <w:r w:rsidRPr="002E614C">
              <w:rPr>
                <w:rFonts w:cstheme="minorHAnsi"/>
                <w:sz w:val="22"/>
                <w:szCs w:val="22"/>
                <w:lang w:val="en-GB"/>
                <w:rPrChange w:id="3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36"/>
            <w:r w:rsidRPr="002E614C">
              <w:rPr>
                <w:rFonts w:cstheme="minorHAnsi"/>
                <w:sz w:val="22"/>
                <w:szCs w:val="22"/>
                <w:lang w:val="en-GB"/>
                <w:rPrChange w:id="3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Broerse, J.E. and Bunders, J.F. (2005). The experiential knowledge of patients: a new resource for biomedical research? </w:t>
            </w:r>
            <w:r w:rsidRPr="002E614C">
              <w:rPr>
                <w:rFonts w:cstheme="minorHAnsi"/>
                <w:i/>
                <w:sz w:val="22"/>
                <w:szCs w:val="22"/>
                <w:lang w:val="en-GB"/>
                <w:rPrChange w:id="39" w:author="Fiona Miller" w:date="2018-07-30T10:26:00Z">
                  <w:rPr>
                    <w:rFonts w:cstheme="minorHAnsi"/>
                    <w:i/>
                    <w:sz w:val="22"/>
                    <w:szCs w:val="22"/>
                    <w:lang w:val="en-GB"/>
                  </w:rPr>
                </w:rPrChange>
              </w:rPr>
              <w:t>Social Science &amp; Medicine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4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60(11): 2575–84. </w:t>
            </w:r>
          </w:p>
        </w:tc>
      </w:tr>
      <w:tr w:rsidR="00C06666" w:rsidRPr="002E614C" w14:paraId="0A83014D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6641EF37" w14:textId="77777777" w:rsidR="00C06666" w:rsidRPr="002E614C" w:rsidRDefault="00C06666" w:rsidP="00AB6ABD">
            <w:pPr>
              <w:spacing w:after="120" w:line="360" w:lineRule="auto"/>
              <w:rPr>
                <w:rFonts w:eastAsia="Calibri" w:cstheme="minorHAnsi"/>
                <w:b/>
                <w:sz w:val="22"/>
                <w:szCs w:val="22"/>
                <w:lang w:val="en-GB"/>
                <w:rPrChange w:id="41" w:author="Fiona Miller" w:date="2018-07-30T10:26:00Z">
                  <w:rPr>
                    <w:rFonts w:eastAsia="Calibri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4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Caron-Flinterman, J.F</w:t>
            </w:r>
            <w:bookmarkStart w:id="43" w:name="_log82"/>
            <w:r w:rsidRPr="002E614C">
              <w:rPr>
                <w:rFonts w:cstheme="minorHAnsi"/>
                <w:sz w:val="22"/>
                <w:szCs w:val="22"/>
                <w:lang w:val="en-GB"/>
                <w:rPrChange w:id="4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43"/>
            <w:r w:rsidRPr="002E614C">
              <w:rPr>
                <w:rFonts w:cstheme="minorHAnsi"/>
                <w:sz w:val="22"/>
                <w:szCs w:val="22"/>
                <w:lang w:val="en-GB"/>
                <w:rPrChange w:id="4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Broerse, J.E. and Bunders, J.F. (2007). Patient partnership in decision-making on biomedical research changing the network. </w:t>
            </w:r>
            <w:r w:rsidRPr="002E614C">
              <w:rPr>
                <w:rFonts w:cstheme="minorHAnsi"/>
                <w:i/>
                <w:sz w:val="22"/>
                <w:szCs w:val="22"/>
                <w:lang w:val="en-GB"/>
                <w:rPrChange w:id="46" w:author="Fiona Miller" w:date="2018-07-30T10:26:00Z">
                  <w:rPr>
                    <w:rFonts w:cstheme="minorHAnsi"/>
                    <w:i/>
                    <w:sz w:val="22"/>
                    <w:szCs w:val="22"/>
                    <w:lang w:val="en-GB"/>
                  </w:rPr>
                </w:rPrChange>
              </w:rPr>
              <w:t>Science, Technology &amp; Human Values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4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, 32(3): 339–68.</w:t>
            </w:r>
          </w:p>
        </w:tc>
      </w:tr>
      <w:tr w:rsidR="00C06666" w:rsidRPr="002E614C" w14:paraId="452E0CF5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5ED5A529" w14:textId="77777777" w:rsidR="00C06666" w:rsidRPr="002E614C" w:rsidRDefault="00C06666" w:rsidP="00AB6ABD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  <w:lang w:val="en-GB"/>
                <w:rPrChange w:id="48" w:author="Fiona Miller" w:date="2018-07-30T10:26:00Z">
                  <w:rPr>
                    <w:rFonts w:eastAsia="Times New Roman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49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Cowan, K. (2010). The James Lind Alliance: Tackling treatment uncertainties together.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50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The Journal of Ambulatory Care Management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51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52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33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53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(3): 241–248.</w:t>
            </w:r>
          </w:p>
        </w:tc>
      </w:tr>
      <w:tr w:rsidR="00C06666" w:rsidRPr="002E614C" w14:paraId="196CE4D8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12B3DE89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54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5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Delisle, H</w:t>
            </w:r>
            <w:bookmarkStart w:id="56" w:name="_log83"/>
            <w:r w:rsidRPr="002E614C">
              <w:rPr>
                <w:rFonts w:cstheme="minorHAnsi"/>
                <w:sz w:val="22"/>
                <w:szCs w:val="22"/>
                <w:lang w:val="en-GB"/>
                <w:rPrChange w:id="5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56"/>
            <w:r w:rsidRPr="002E614C">
              <w:rPr>
                <w:rFonts w:cstheme="minorHAnsi"/>
                <w:sz w:val="22"/>
                <w:szCs w:val="22"/>
                <w:lang w:val="en-GB"/>
                <w:rPrChange w:id="5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Roberts, J.H</w:t>
            </w:r>
            <w:bookmarkStart w:id="59" w:name="_log84"/>
            <w:r w:rsidRPr="002E614C">
              <w:rPr>
                <w:rFonts w:cstheme="minorHAnsi"/>
                <w:sz w:val="22"/>
                <w:szCs w:val="22"/>
                <w:lang w:val="en-GB"/>
                <w:rPrChange w:id="6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59"/>
            <w:r w:rsidRPr="002E614C">
              <w:rPr>
                <w:rFonts w:cstheme="minorHAnsi"/>
                <w:sz w:val="22"/>
                <w:szCs w:val="22"/>
                <w:lang w:val="en-GB"/>
                <w:rPrChange w:id="6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Munro, M</w:t>
            </w:r>
            <w:bookmarkStart w:id="62" w:name="_log85"/>
            <w:r w:rsidRPr="002E614C">
              <w:rPr>
                <w:rFonts w:cstheme="minorHAnsi"/>
                <w:sz w:val="22"/>
                <w:szCs w:val="22"/>
                <w:lang w:val="en-GB"/>
                <w:rPrChange w:id="6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62"/>
            <w:r w:rsidRPr="002E614C">
              <w:rPr>
                <w:rFonts w:cstheme="minorHAnsi"/>
                <w:sz w:val="22"/>
                <w:szCs w:val="22"/>
                <w:lang w:val="en-GB"/>
                <w:rPrChange w:id="6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Jones, L. and Gyorkos, T.W. (2005). The role of NGOs in global health research for development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65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Health Research Policy and Systems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6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67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3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6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1): 3.</w:t>
            </w:r>
          </w:p>
        </w:tc>
      </w:tr>
      <w:tr w:rsidR="00C06666" w:rsidRPr="002E614C" w14:paraId="24D1C518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0193F95B" w14:textId="77777777" w:rsidR="00C06666" w:rsidRPr="002E614C" w:rsidRDefault="00C06666" w:rsidP="00AB6ABD">
            <w:pPr>
              <w:pStyle w:val="p1"/>
              <w:spacing w:after="120" w:line="360" w:lineRule="auto"/>
              <w:rPr>
                <w:rFonts w:asciiTheme="minorHAnsi" w:hAnsiTheme="minorHAnsi" w:cstheme="minorHAnsi"/>
                <w:b/>
                <w:bCs/>
                <w:color w:val="auto"/>
                <w:sz w:val="22"/>
                <w:szCs w:val="22"/>
                <w:lang w:val="en-GB"/>
                <w:rPrChange w:id="69" w:author="Fiona Miller" w:date="2018-07-30T10:26:00Z">
                  <w:rPr>
                    <w:rFonts w:asciiTheme="minorHAnsi" w:hAnsiTheme="minorHAnsi" w:cstheme="minorHAnsi"/>
                    <w:b/>
                    <w:bCs/>
                    <w:color w:val="auto"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  <w:rPrChange w:id="70" w:author="Fiona Miller" w:date="2018-07-30T10:26:00Z">
                  <w:rPr>
                    <w:rFonts w:asciiTheme="minorHAnsi" w:hAnsiTheme="minorHAnsi" w:cstheme="minorHAnsi"/>
                    <w:color w:val="000000" w:themeColor="text1"/>
                    <w:sz w:val="22"/>
                    <w:szCs w:val="22"/>
                    <w:lang w:val="en-GB"/>
                  </w:rPr>
                </w:rPrChange>
              </w:rPr>
              <w:t xml:space="preserve">Evans, D. (2014). </w:t>
            </w:r>
            <w:r w:rsidRPr="002E614C">
              <w:rPr>
                <w:rFonts w:asciiTheme="minorHAnsi" w:hAnsiTheme="minorHAnsi" w:cstheme="minorHAnsi"/>
                <w:sz w:val="22"/>
                <w:szCs w:val="22"/>
                <w:lang w:val="en-GB"/>
                <w:rPrChange w:id="71" w:author="Fiona Miller" w:date="2018-07-30T10:26:00Z">
                  <w:rPr>
                    <w:rFonts w:asciiTheme="minorHAnsi" w:hAnsiTheme="minorHAnsi" w:cstheme="minorHAnsi"/>
                    <w:sz w:val="22"/>
                    <w:szCs w:val="22"/>
                    <w:lang w:val="en-GB"/>
                  </w:rPr>
                </w:rPrChange>
              </w:rPr>
              <w:t xml:space="preserve">Patient and public involvement in research in the English NHS: a documentary analysis of the complex interplay of evidence and policy. </w:t>
            </w:r>
            <w:r w:rsidRPr="002E614C">
              <w:rPr>
                <w:rFonts w:asciiTheme="minorHAnsi" w:hAnsiTheme="minorHAnsi" w:cstheme="minorHAnsi"/>
                <w:i/>
                <w:sz w:val="22"/>
                <w:szCs w:val="22"/>
                <w:lang w:val="en-GB"/>
                <w:rPrChange w:id="72" w:author="Fiona Miller" w:date="2018-07-30T10:26:00Z">
                  <w:rPr>
                    <w:rFonts w:asciiTheme="minorHAnsi" w:hAnsiTheme="minorHAnsi" w:cstheme="minorHAnsi"/>
                    <w:i/>
                    <w:sz w:val="22"/>
                    <w:szCs w:val="22"/>
                    <w:lang w:val="en-GB"/>
                  </w:rPr>
                </w:rPrChange>
              </w:rPr>
              <w:t>Evidence and Policy</w:t>
            </w:r>
            <w:r w:rsidRPr="002E614C">
              <w:rPr>
                <w:rFonts w:asciiTheme="minorHAnsi" w:hAnsiTheme="minorHAnsi" w:cstheme="minorHAnsi"/>
                <w:sz w:val="22"/>
                <w:szCs w:val="22"/>
                <w:lang w:val="en-GB"/>
                <w:rPrChange w:id="73" w:author="Fiona Miller" w:date="2018-07-30T10:26:00Z">
                  <w:rPr>
                    <w:rFonts w:asciiTheme="minorHAnsi" w:hAnsiTheme="minorHAnsi" w:cstheme="minorHAnsi"/>
                    <w:sz w:val="22"/>
                    <w:szCs w:val="22"/>
                    <w:lang w:val="en-GB"/>
                  </w:rPr>
                </w:rPrChange>
              </w:rPr>
              <w:t>, 10(3): 361–377.</w:t>
            </w:r>
          </w:p>
        </w:tc>
      </w:tr>
      <w:tr w:rsidR="00C06666" w:rsidRPr="002E614C" w14:paraId="1E60F959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1E82E391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74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7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Fleurence, R</w:t>
            </w:r>
            <w:bookmarkStart w:id="76" w:name="_log86"/>
            <w:r w:rsidRPr="002E614C">
              <w:rPr>
                <w:rFonts w:cstheme="minorHAnsi"/>
                <w:sz w:val="22"/>
                <w:szCs w:val="22"/>
                <w:lang w:val="en-GB"/>
                <w:rPrChange w:id="7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76"/>
            <w:r w:rsidRPr="002E614C">
              <w:rPr>
                <w:rFonts w:cstheme="minorHAnsi"/>
                <w:sz w:val="22"/>
                <w:szCs w:val="22"/>
                <w:lang w:val="en-GB"/>
                <w:rPrChange w:id="7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Selby, J.V</w:t>
            </w:r>
            <w:bookmarkStart w:id="79" w:name="_log87"/>
            <w:r w:rsidRPr="002E614C">
              <w:rPr>
                <w:rFonts w:cstheme="minorHAnsi"/>
                <w:sz w:val="22"/>
                <w:szCs w:val="22"/>
                <w:lang w:val="en-GB"/>
                <w:rPrChange w:id="8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79"/>
            <w:r w:rsidRPr="002E614C">
              <w:rPr>
                <w:rFonts w:cstheme="minorHAnsi"/>
                <w:sz w:val="22"/>
                <w:szCs w:val="22"/>
                <w:lang w:val="en-GB"/>
                <w:rPrChange w:id="8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Odom-Walker, K</w:t>
            </w:r>
            <w:bookmarkStart w:id="82" w:name="_log88"/>
            <w:r w:rsidRPr="002E614C">
              <w:rPr>
                <w:rFonts w:cstheme="minorHAnsi"/>
                <w:sz w:val="22"/>
                <w:szCs w:val="22"/>
                <w:lang w:val="en-GB"/>
                <w:rPrChange w:id="8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82"/>
            <w:r w:rsidRPr="002E614C">
              <w:rPr>
                <w:rFonts w:cstheme="minorHAnsi"/>
                <w:sz w:val="22"/>
                <w:szCs w:val="22"/>
                <w:lang w:val="en-GB"/>
                <w:rPrChange w:id="8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Hunt, G</w:t>
            </w:r>
            <w:bookmarkStart w:id="85" w:name="_log89"/>
            <w:r w:rsidRPr="002E614C">
              <w:rPr>
                <w:rFonts w:cstheme="minorHAnsi"/>
                <w:sz w:val="22"/>
                <w:szCs w:val="22"/>
                <w:lang w:val="en-GB"/>
                <w:rPrChange w:id="8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85"/>
            <w:r w:rsidRPr="002E614C">
              <w:rPr>
                <w:rFonts w:cstheme="minorHAnsi"/>
                <w:sz w:val="22"/>
                <w:szCs w:val="22"/>
                <w:lang w:val="en-GB"/>
                <w:rPrChange w:id="8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Meltzer, D</w:t>
            </w:r>
            <w:bookmarkStart w:id="88" w:name="_log90"/>
            <w:r w:rsidRPr="002E614C">
              <w:rPr>
                <w:rFonts w:cstheme="minorHAnsi"/>
                <w:sz w:val="22"/>
                <w:szCs w:val="22"/>
                <w:lang w:val="en-GB"/>
                <w:rPrChange w:id="8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88"/>
            <w:r w:rsidRPr="002E614C">
              <w:rPr>
                <w:rFonts w:cstheme="minorHAnsi"/>
                <w:sz w:val="22"/>
                <w:szCs w:val="22"/>
                <w:lang w:val="en-GB"/>
                <w:rPrChange w:id="9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Slutsky, J.R. and Yancy, C. (2013). How the Patient-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91" w:author="Fiona Miller" w:date="2018-07-30T10:26:00Z">
                  <w:rPr>
                    <w:rFonts w:cstheme="minorHAnsi"/>
                    <w:sz w:val="22"/>
                    <w:szCs w:val="22"/>
                    <w:highlight w:val="green"/>
                    <w:lang w:val="en-GB"/>
                  </w:rPr>
                </w:rPrChange>
              </w:rPr>
              <w:t>Centered</w:t>
            </w:r>
            <w:r w:rsidRPr="002E614C">
              <w:rPr>
                <w:rFonts w:cstheme="minorHAnsi"/>
                <w:sz w:val="22"/>
                <w:szCs w:val="22"/>
                <w:lang w:val="en-GB"/>
              </w:rPr>
              <w:t xml:space="preserve"> Outcomes Research Institute is engaging patients and others in shaping its research agenda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92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Health Affairs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9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94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32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9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2): 393–400.</w:t>
            </w:r>
          </w:p>
        </w:tc>
      </w:tr>
      <w:tr w:rsidR="00C06666" w:rsidRPr="002E614C" w14:paraId="0B4FBD08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094A87FD" w14:textId="77777777" w:rsidR="00C06666" w:rsidRPr="002E614C" w:rsidRDefault="00C06666" w:rsidP="00AB6ABD">
            <w:pPr>
              <w:spacing w:after="120" w:line="360" w:lineRule="auto"/>
              <w:rPr>
                <w:rFonts w:eastAsia="Times New Roman" w:cstheme="minorHAnsi"/>
                <w:b/>
                <w:sz w:val="22"/>
                <w:szCs w:val="22"/>
                <w:lang w:val="en-GB"/>
                <w:rPrChange w:id="96" w:author="Fiona Miller" w:date="2018-07-30T10:26:00Z">
                  <w:rPr>
                    <w:rFonts w:eastAsia="Times New Roman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97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Green, G. (2016). Power to the people: To what extent has public involvement in applied health research achieved this?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98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Research Involvement and Engagement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99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100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2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01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(1): 28.</w:t>
            </w:r>
          </w:p>
        </w:tc>
      </w:tr>
      <w:tr w:rsidR="00C06666" w:rsidRPr="002E614C" w14:paraId="4454CE7B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0D139C03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02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0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Israel, B.A</w:t>
            </w:r>
            <w:bookmarkStart w:id="104" w:name="_log91"/>
            <w:r w:rsidRPr="002E614C">
              <w:rPr>
                <w:rFonts w:cstheme="minorHAnsi"/>
                <w:sz w:val="22"/>
                <w:szCs w:val="22"/>
                <w:lang w:val="en-GB"/>
                <w:rPrChange w:id="10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04"/>
            <w:r w:rsidRPr="002E614C">
              <w:rPr>
                <w:rFonts w:cstheme="minorHAnsi"/>
                <w:sz w:val="22"/>
                <w:szCs w:val="22"/>
                <w:lang w:val="en-GB"/>
                <w:rPrChange w:id="10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Schulz, A.J</w:t>
            </w:r>
            <w:bookmarkStart w:id="107" w:name="_log92"/>
            <w:r w:rsidRPr="002E614C">
              <w:rPr>
                <w:rFonts w:cstheme="minorHAnsi"/>
                <w:sz w:val="22"/>
                <w:szCs w:val="22"/>
                <w:lang w:val="en-GB"/>
                <w:rPrChange w:id="10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07"/>
            <w:r w:rsidRPr="002E614C">
              <w:rPr>
                <w:rFonts w:cstheme="minorHAnsi"/>
                <w:sz w:val="22"/>
                <w:szCs w:val="22"/>
                <w:lang w:val="en-GB"/>
                <w:rPrChange w:id="10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Parker, E.A. and Becker, A.B. (2001). Community-based participatory research: Policy recommendations for promoting a partnership approach in health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10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Education for healt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1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12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14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1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2):182–197.</w:t>
            </w:r>
          </w:p>
        </w:tc>
      </w:tr>
      <w:tr w:rsidR="00C06666" w:rsidRPr="002E614C" w14:paraId="111462A5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04822D66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14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1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Knabe, A. and McCarthy, M. (2012). Civil Society Organizations and Public Health Research-Evidence from Eight European Union New Member States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16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Central European Journal of Public Healt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1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18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20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1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4): 287–293.</w:t>
            </w:r>
          </w:p>
        </w:tc>
      </w:tr>
      <w:tr w:rsidR="00C06666" w:rsidRPr="002E614C" w14:paraId="1C8B7F86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56191D72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20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2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lastRenderedPageBreak/>
              <w:t>Lloyd Michener, M</w:t>
            </w:r>
            <w:bookmarkStart w:id="122" w:name="_log93"/>
            <w:r w:rsidRPr="002E614C">
              <w:rPr>
                <w:rFonts w:cstheme="minorHAnsi"/>
                <w:sz w:val="22"/>
                <w:szCs w:val="22"/>
                <w:lang w:val="en-GB"/>
                <w:rPrChange w:id="12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22"/>
            <w:r w:rsidRPr="002E614C">
              <w:rPr>
                <w:rFonts w:cstheme="minorHAnsi"/>
                <w:sz w:val="22"/>
                <w:szCs w:val="22"/>
                <w:lang w:val="en-GB"/>
                <w:rPrChange w:id="12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Cook, J</w:t>
            </w:r>
            <w:bookmarkStart w:id="125" w:name="_log94"/>
            <w:r w:rsidRPr="002E614C">
              <w:rPr>
                <w:rFonts w:cstheme="minorHAnsi"/>
                <w:sz w:val="22"/>
                <w:szCs w:val="22"/>
                <w:lang w:val="en-GB"/>
                <w:rPrChange w:id="12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25"/>
            <w:r w:rsidRPr="002E614C">
              <w:rPr>
                <w:rFonts w:cstheme="minorHAnsi"/>
                <w:sz w:val="22"/>
                <w:szCs w:val="22"/>
                <w:lang w:val="en-GB"/>
                <w:rPrChange w:id="12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Ahmed, S.M</w:t>
            </w:r>
            <w:bookmarkStart w:id="128" w:name="_log95"/>
            <w:r w:rsidRPr="002E614C">
              <w:rPr>
                <w:rFonts w:cstheme="minorHAnsi"/>
                <w:sz w:val="22"/>
                <w:szCs w:val="22"/>
                <w:lang w:val="en-GB"/>
                <w:rPrChange w:id="12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28"/>
            <w:r w:rsidRPr="002E614C">
              <w:rPr>
                <w:rFonts w:cstheme="minorHAnsi"/>
                <w:sz w:val="22"/>
                <w:szCs w:val="22"/>
                <w:lang w:val="en-GB"/>
                <w:rPrChange w:id="13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Yonas, M.A</w:t>
            </w:r>
            <w:bookmarkStart w:id="131" w:name="_log96"/>
            <w:r w:rsidRPr="002E614C">
              <w:rPr>
                <w:rFonts w:cstheme="minorHAnsi"/>
                <w:sz w:val="22"/>
                <w:szCs w:val="22"/>
                <w:lang w:val="en-GB"/>
                <w:rPrChange w:id="13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31"/>
            <w:r w:rsidRPr="002E614C">
              <w:rPr>
                <w:rFonts w:cstheme="minorHAnsi"/>
                <w:sz w:val="22"/>
                <w:szCs w:val="22"/>
                <w:lang w:val="en-GB"/>
                <w:rPrChange w:id="13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Coyne-Beasley, T. and Aguilar-Gaxiola, S. (2012). Aligning the goals of community-engaged research: Why and how academic health </w:t>
            </w:r>
            <w:bookmarkStart w:id="134" w:name="_log97"/>
            <w:r w:rsidRPr="002E614C">
              <w:rPr>
                <w:rFonts w:cstheme="minorHAnsi"/>
                <w:sz w:val="22"/>
                <w:szCs w:val="22"/>
                <w:lang w:val="en-GB"/>
                <w:rPrChange w:id="135" w:author="Fiona Miller" w:date="2018-07-30T10:26:00Z">
                  <w:rPr>
                    <w:rFonts w:cstheme="minorHAnsi"/>
                    <w:sz w:val="22"/>
                    <w:szCs w:val="22"/>
                    <w:highlight w:val="green"/>
                    <w:lang w:val="en-GB"/>
                  </w:rPr>
                </w:rPrChange>
              </w:rPr>
              <w:t>centers</w:t>
            </w:r>
            <w:bookmarkEnd w:id="134"/>
            <w:r w:rsidRPr="002E614C">
              <w:rPr>
                <w:rFonts w:cstheme="minorHAnsi"/>
                <w:sz w:val="22"/>
                <w:szCs w:val="22"/>
                <w:lang w:val="en-GB"/>
              </w:rPr>
              <w:t xml:space="preserve"> can successfully engage with communities to improve healt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36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Academic Medicine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3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38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87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3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3): 285–291.</w:t>
            </w:r>
          </w:p>
        </w:tc>
      </w:tr>
      <w:tr w:rsidR="00C06666" w:rsidRPr="002E614C" w14:paraId="7D4B144D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2EA7FABE" w14:textId="77777777" w:rsidR="00C06666" w:rsidRPr="002E614C" w:rsidRDefault="00C06666" w:rsidP="00AB6ABD">
            <w:pPr>
              <w:spacing w:after="120" w:line="360" w:lineRule="auto"/>
              <w:rPr>
                <w:rFonts w:cstheme="minorHAnsi"/>
                <w:b/>
                <w:sz w:val="22"/>
                <w:szCs w:val="22"/>
                <w:lang w:val="en-GB"/>
                <w:rPrChange w:id="140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4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Milewa, T</w:t>
            </w:r>
            <w:bookmarkStart w:id="142" w:name="_log98"/>
            <w:r w:rsidRPr="002E614C">
              <w:rPr>
                <w:rFonts w:cstheme="minorHAnsi"/>
                <w:sz w:val="22"/>
                <w:szCs w:val="22"/>
                <w:lang w:val="en-GB"/>
                <w:rPrChange w:id="14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142"/>
            <w:r w:rsidRPr="002E614C">
              <w:rPr>
                <w:rFonts w:cstheme="minorHAnsi"/>
                <w:sz w:val="22"/>
                <w:szCs w:val="22"/>
                <w:lang w:val="en-GB"/>
                <w:rPrChange w:id="14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Buxton, M. and Hanney, S. (2008). Lay involvement in the public funding of medical research: Expertise and counter-expertise in empirical and analytical perspective. </w:t>
            </w:r>
            <w:r w:rsidRPr="002E614C">
              <w:rPr>
                <w:rFonts w:cstheme="minorHAnsi"/>
                <w:i/>
                <w:sz w:val="22"/>
                <w:szCs w:val="22"/>
                <w:lang w:val="en-GB"/>
                <w:rPrChange w:id="145" w:author="Fiona Miller" w:date="2018-07-30T10:26:00Z">
                  <w:rPr>
                    <w:rFonts w:cstheme="minorHAnsi"/>
                    <w:i/>
                    <w:sz w:val="22"/>
                    <w:szCs w:val="22"/>
                    <w:lang w:val="en-GB"/>
                  </w:rPr>
                </w:rPrChange>
              </w:rPr>
              <w:t>Critical Public Healt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4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, 18(3): 357–366.</w:t>
            </w:r>
          </w:p>
        </w:tc>
      </w:tr>
      <w:tr w:rsidR="00C06666" w:rsidRPr="002E614C" w14:paraId="4F253DA2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4456C08A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47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4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Minogue, V. and Girdlestone, J. (2010). Building capacity for service user and carer involvement in research: The implications and impact of best research for best healt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49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International Journal of Health Care Quality Assurance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5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51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23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5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4): 422–435.</w:t>
            </w:r>
          </w:p>
        </w:tc>
      </w:tr>
      <w:tr w:rsidR="00C06666" w:rsidRPr="002E614C" w14:paraId="1E0ECF78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62BA3EF9" w14:textId="77777777" w:rsidR="00C06666" w:rsidRPr="002E614C" w:rsidRDefault="00C06666" w:rsidP="00AB6ABD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  <w:lang w:val="en-GB"/>
                <w:rPrChange w:id="153" w:author="Fiona Miller" w:date="2018-07-30T10:26:00Z">
                  <w:rPr>
                    <w:rFonts w:eastAsia="Times New Roman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54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Moran, R. and Davidson, P. (2011). An uneven spread: a review of public involvement in the National Institute of Health Research’s Health Technology Assessment 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55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highlight w:val="green"/>
                    <w:shd w:val="clear" w:color="auto" w:fill="FFFFFF"/>
                    <w:lang w:val="en-GB"/>
                  </w:rPr>
                </w:rPrChange>
              </w:rPr>
              <w:t>program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</w:rPr>
              <w:t xml:space="preserve">.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</w:rPr>
              <w:t>International Journal of Technology Assessment in Health Care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56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157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27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58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(4): 343–347.</w:t>
            </w:r>
          </w:p>
        </w:tc>
      </w:tr>
      <w:tr w:rsidR="00C06666" w:rsidRPr="002E614C" w14:paraId="7EA5270F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3939EF7B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59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6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Nyden, P. (2003). Academic Incentives for Faculty Participation in Community-based Participatory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61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Journal of General Internal Medicine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6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6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18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6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7): 576–585.</w:t>
            </w:r>
          </w:p>
        </w:tc>
      </w:tr>
      <w:tr w:rsidR="00C06666" w:rsidRPr="002E614C" w14:paraId="281ECA40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20D86170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65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6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O’Donnell, M. and Entwistle, V. (2004). Consumer involvement in decisions about what health-related research is funded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67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Health Policy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6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69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70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7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3): 281–290.</w:t>
            </w:r>
          </w:p>
        </w:tc>
      </w:tr>
      <w:tr w:rsidR="00C06666" w:rsidRPr="002E614C" w14:paraId="33B43FEC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4041B472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71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7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O’Donnell, M. and Entwistle, V. (2004). Consumer involvement in research projects: The activities of research funders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7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Health Policy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7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175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69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17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2): 229–238.</w:t>
            </w:r>
          </w:p>
        </w:tc>
      </w:tr>
      <w:tr w:rsidR="00C06666" w:rsidRPr="002E614C" w14:paraId="4F69301E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250517A7" w14:textId="77777777" w:rsidR="00C06666" w:rsidRPr="002E614C" w:rsidRDefault="00C06666" w:rsidP="00AB6ABD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  <w:lang w:val="en-GB"/>
                <w:rPrChange w:id="177" w:author="Fiona Miller" w:date="2018-07-30T10:26:00Z">
                  <w:rPr>
                    <w:rFonts w:eastAsia="Times New Roman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78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Oliver, S</w:t>
            </w:r>
            <w:bookmarkStart w:id="179" w:name="_log99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0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.,</w:t>
            </w:r>
            <w:bookmarkEnd w:id="179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1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 Milne, R</w:t>
            </w:r>
            <w:bookmarkStart w:id="182" w:name="_log100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3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.,</w:t>
            </w:r>
            <w:bookmarkEnd w:id="182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4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 Bradburn, J</w:t>
            </w:r>
            <w:bookmarkStart w:id="185" w:name="_log101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6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.,</w:t>
            </w:r>
            <w:bookmarkEnd w:id="185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7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 Buchanan, P</w:t>
            </w:r>
            <w:bookmarkStart w:id="188" w:name="_log102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89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.,</w:t>
            </w:r>
            <w:bookmarkEnd w:id="188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90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 Kerridge, L., Walley, T. and Gabbay, J. (2001). Involving consumers in a needs</w:t>
            </w:r>
            <w:r w:rsidRPr="002E614C">
              <w:rPr>
                <w:rFonts w:eastAsia="Calibri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91" w:author="Fiona Miller" w:date="2018-07-30T10:26:00Z">
                  <w:rPr>
                    <w:rFonts w:eastAsia="Calibri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-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92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led research </w:t>
            </w:r>
            <w:bookmarkStart w:id="193" w:name="_log103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94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highlight w:val="green"/>
                    <w:shd w:val="clear" w:color="auto" w:fill="FFFFFF"/>
                    <w:lang w:val="en-GB"/>
                  </w:rPr>
                </w:rPrChange>
              </w:rPr>
              <w:t>programme</w:t>
            </w:r>
            <w:bookmarkEnd w:id="193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</w:rPr>
              <w:t xml:space="preserve">: a pilot project.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</w:rPr>
              <w:t>Health Expectations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95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196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4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197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(1): 18–28.</w:t>
            </w:r>
          </w:p>
        </w:tc>
      </w:tr>
      <w:tr w:rsidR="00C06666" w:rsidRPr="002E614C" w14:paraId="56926090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1167CF8F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198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19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Petit-Zeman, S</w:t>
            </w:r>
            <w:bookmarkStart w:id="200" w:name="_log104"/>
            <w:r w:rsidRPr="002E614C">
              <w:rPr>
                <w:rFonts w:cstheme="minorHAnsi"/>
                <w:sz w:val="22"/>
                <w:szCs w:val="22"/>
                <w:lang w:val="en-GB"/>
                <w:rPrChange w:id="20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00"/>
            <w:r w:rsidRPr="002E614C">
              <w:rPr>
                <w:rFonts w:cstheme="minorHAnsi"/>
                <w:sz w:val="22"/>
                <w:szCs w:val="22"/>
                <w:lang w:val="en-GB"/>
                <w:rPrChange w:id="20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Philpots, E. and Denegri, S. (2010). “Natural ground” for medical research charities: Public and patient involvement in research funding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0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The Journal of Ambulatory Care Management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0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05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33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0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3): 249–256.</w:t>
            </w:r>
          </w:p>
        </w:tc>
      </w:tr>
      <w:tr w:rsidR="00C06666" w:rsidRPr="002E614C" w14:paraId="3DEF51BE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488F5652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0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Pinto, R.M. (2009). Community perspectives on factors that influence collaboration in public health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08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 xml:space="preserve">Health Education &amp; </w:t>
            </w:r>
            <w:bookmarkStart w:id="209" w:name="_log105"/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10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Behavior</w:t>
            </w:r>
            <w:bookmarkEnd w:id="209"/>
            <w:r w:rsidRPr="002E614C">
              <w:rPr>
                <w:rFonts w:cstheme="minorHAnsi"/>
                <w:sz w:val="22"/>
                <w:szCs w:val="22"/>
                <w:lang w:val="en-GB"/>
                <w:rPrChange w:id="21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 Epub Feb 9, 2009; doi:</w:t>
            </w:r>
            <w:r w:rsidR="002E614C" w:rsidRPr="002E614C">
              <w:rPr>
                <w:rStyle w:val="Hyperlink"/>
                <w:rFonts w:cstheme="minorHAnsi"/>
                <w:lang w:val="en-GB"/>
              </w:rPr>
              <w:fldChar w:fldCharType="begin"/>
            </w:r>
            <w:r w:rsidR="002E614C" w:rsidRPr="002E614C">
              <w:rPr>
                <w:rStyle w:val="Hyperlink"/>
                <w:rFonts w:cstheme="minorHAnsi"/>
                <w:sz w:val="22"/>
                <w:szCs w:val="22"/>
                <w:lang w:val="en-GB"/>
                <w:rPrChange w:id="212" w:author="Fiona Miller" w:date="2018-07-30T10:26:00Z">
                  <w:rPr>
                    <w:rStyle w:val="Hyperlink"/>
                    <w:rFonts w:cstheme="minorHAnsi"/>
                    <w:sz w:val="22"/>
                    <w:szCs w:val="22"/>
                    <w:lang w:val="en-GB"/>
                  </w:rPr>
                </w:rPrChange>
              </w:rPr>
              <w:instrText xml:space="preserve"> HYPERLINK "http://dx.doi.org/10.1177/1090198108328328" </w:instrText>
            </w:r>
            <w:r w:rsidR="002E614C" w:rsidRPr="002E614C">
              <w:rPr>
                <w:rStyle w:val="Hyperlink"/>
                <w:rFonts w:cstheme="minorHAnsi"/>
                <w:sz w:val="22"/>
                <w:szCs w:val="22"/>
                <w:lang w:val="en-GB"/>
                <w:rPrChange w:id="213" w:author="Fiona Miller" w:date="2018-07-30T10:26:00Z">
                  <w:rPr>
                    <w:rStyle w:val="Hyperlink"/>
                    <w:rFonts w:cstheme="minorHAnsi"/>
                    <w:sz w:val="22"/>
                    <w:szCs w:val="22"/>
                    <w:lang w:val="en-GB"/>
                  </w:rPr>
                </w:rPrChange>
              </w:rPr>
              <w:fldChar w:fldCharType="separate"/>
            </w:r>
            <w:r w:rsidRPr="002E614C">
              <w:rPr>
                <w:rStyle w:val="Hyperlink"/>
                <w:rFonts w:cstheme="minorHAnsi"/>
                <w:sz w:val="22"/>
                <w:szCs w:val="22"/>
                <w:lang w:val="en-GB"/>
              </w:rPr>
              <w:t>10.1177/1090198108328328</w:t>
            </w:r>
            <w:r w:rsidR="002E614C" w:rsidRPr="002E614C">
              <w:rPr>
                <w:rStyle w:val="Hyperlink"/>
                <w:rFonts w:cstheme="minorHAnsi"/>
                <w:lang w:val="en-GB"/>
              </w:rPr>
              <w:fldChar w:fldCharType="end"/>
            </w:r>
            <w:r w:rsidRPr="002E614C">
              <w:rPr>
                <w:rFonts w:cstheme="minorHAnsi"/>
                <w:sz w:val="22"/>
                <w:szCs w:val="22"/>
                <w:lang w:val="en-GB"/>
              </w:rPr>
              <w:t>.</w:t>
            </w:r>
          </w:p>
        </w:tc>
      </w:tr>
      <w:tr w:rsidR="00C06666" w:rsidRPr="002E614C" w14:paraId="5BAB6076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211FCA94" w14:textId="77777777" w:rsidR="00C06666" w:rsidRPr="002E614C" w:rsidRDefault="00C06666" w:rsidP="00AB6ABD">
            <w:pPr>
              <w:spacing w:after="120" w:line="360" w:lineRule="auto"/>
              <w:rPr>
                <w:rFonts w:cstheme="minorHAnsi"/>
                <w:b/>
                <w:bCs/>
                <w:sz w:val="22"/>
                <w:szCs w:val="22"/>
                <w:lang w:val="en-GB"/>
                <w:rPrChange w:id="214" w:author="Fiona Miller" w:date="2018-07-30T10:26:00Z">
                  <w:rPr>
                    <w:rFonts w:cstheme="minorHAnsi"/>
                    <w:b/>
                    <w:bCs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1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Pratt, B</w:t>
            </w:r>
            <w:bookmarkStart w:id="216" w:name="_log106"/>
            <w:r w:rsidRPr="002E614C">
              <w:rPr>
                <w:rFonts w:cstheme="minorHAnsi"/>
                <w:sz w:val="22"/>
                <w:szCs w:val="22"/>
                <w:lang w:val="en-GB"/>
                <w:rPrChange w:id="21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16"/>
            <w:r w:rsidRPr="002E614C">
              <w:rPr>
                <w:rFonts w:cstheme="minorHAnsi"/>
                <w:sz w:val="22"/>
                <w:szCs w:val="22"/>
                <w:lang w:val="en-GB"/>
                <w:rPrChange w:id="21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Merritt, M. and Hyder, A.A. (2016) Towards deep inclusion for equity-oriented health research priority-setting: A working model. </w:t>
            </w:r>
            <w:r w:rsidRPr="002E614C">
              <w:rPr>
                <w:rFonts w:cstheme="minorHAnsi"/>
                <w:i/>
                <w:sz w:val="22"/>
                <w:szCs w:val="22"/>
                <w:lang w:val="en-GB"/>
                <w:rPrChange w:id="219" w:author="Fiona Miller" w:date="2018-07-30T10:26:00Z">
                  <w:rPr>
                    <w:rFonts w:cstheme="minorHAnsi"/>
                    <w:i/>
                    <w:sz w:val="22"/>
                    <w:szCs w:val="22"/>
                    <w:lang w:val="en-GB"/>
                  </w:rPr>
                </w:rPrChange>
              </w:rPr>
              <w:t>Social Science &amp; Medicine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2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, 151: 215–224.</w:t>
            </w:r>
          </w:p>
        </w:tc>
      </w:tr>
      <w:tr w:rsidR="00C06666" w:rsidRPr="002E614C" w14:paraId="20786FEA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58A080C2" w14:textId="77777777" w:rsidR="00C06666" w:rsidRPr="002E614C" w:rsidRDefault="00C06666" w:rsidP="00AB6ABD">
            <w:pPr>
              <w:spacing w:line="360" w:lineRule="auto"/>
              <w:rPr>
                <w:rFonts w:eastAsia="Times New Roman" w:cstheme="minorHAnsi"/>
                <w:b/>
                <w:sz w:val="22"/>
                <w:szCs w:val="22"/>
                <w:lang w:val="en-GB"/>
                <w:rPrChange w:id="221" w:author="Fiona Miller" w:date="2018-07-30T10:26:00Z">
                  <w:rPr>
                    <w:rFonts w:eastAsia="Times New Roman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22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Royle, J. and Oliver, S. (2004). Consumer involvement in the health technology assessment 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23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highlight w:val="green"/>
                    <w:shd w:val="clear" w:color="auto" w:fill="FFFFFF"/>
                    <w:lang w:val="en-GB"/>
                  </w:rPr>
                </w:rPrChange>
              </w:rPr>
              <w:t>program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</w:rPr>
              <w:t xml:space="preserve">.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224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International Journal of Technology Assessment in Health Care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25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226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20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27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(4): 493–497.</w:t>
            </w:r>
          </w:p>
        </w:tc>
      </w:tr>
      <w:tr w:rsidR="00C06666" w:rsidRPr="002E614C" w14:paraId="4EFC4039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476A2AE4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228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2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Sanders, D</w:t>
            </w:r>
            <w:bookmarkStart w:id="230" w:name="_log107"/>
            <w:r w:rsidRPr="002E614C">
              <w:rPr>
                <w:rFonts w:cstheme="minorHAnsi"/>
                <w:sz w:val="22"/>
                <w:szCs w:val="22"/>
                <w:lang w:val="en-GB"/>
                <w:rPrChange w:id="23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30"/>
            <w:r w:rsidRPr="002E614C">
              <w:rPr>
                <w:rFonts w:cstheme="minorHAnsi"/>
                <w:sz w:val="22"/>
                <w:szCs w:val="22"/>
                <w:lang w:val="en-GB"/>
                <w:rPrChange w:id="23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Labonte, R</w:t>
            </w:r>
            <w:bookmarkStart w:id="233" w:name="_log108"/>
            <w:r w:rsidRPr="002E614C">
              <w:rPr>
                <w:rFonts w:cstheme="minorHAnsi"/>
                <w:sz w:val="22"/>
                <w:szCs w:val="22"/>
                <w:lang w:val="en-GB"/>
                <w:rPrChange w:id="23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33"/>
            <w:r w:rsidRPr="002E614C">
              <w:rPr>
                <w:rFonts w:cstheme="minorHAnsi"/>
                <w:sz w:val="22"/>
                <w:szCs w:val="22"/>
                <w:lang w:val="en-GB"/>
                <w:rPrChange w:id="235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Baum, F. and Chopra, M. (2004). Making research matter: A civil society perspective on health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36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Bulletin of the World Health Organization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3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38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82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3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10): 757–763.</w:t>
            </w:r>
          </w:p>
        </w:tc>
      </w:tr>
      <w:tr w:rsidR="00C06666" w:rsidRPr="002E614C" w14:paraId="1F01B58A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3E38AAEA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240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41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lastRenderedPageBreak/>
              <w:t>Saunders, C</w:t>
            </w:r>
            <w:bookmarkStart w:id="242" w:name="_log109"/>
            <w:r w:rsidRPr="002E614C">
              <w:rPr>
                <w:rFonts w:cstheme="minorHAnsi"/>
                <w:sz w:val="22"/>
                <w:szCs w:val="22"/>
                <w:lang w:val="en-GB"/>
                <w:rPrChange w:id="243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42"/>
            <w:r w:rsidRPr="002E614C">
              <w:rPr>
                <w:rFonts w:cstheme="minorHAnsi"/>
                <w:sz w:val="22"/>
                <w:szCs w:val="22"/>
                <w:lang w:val="en-GB"/>
                <w:rPrChange w:id="24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Crossing, S</w:t>
            </w:r>
            <w:bookmarkStart w:id="245" w:name="_log110"/>
            <w:r w:rsidRPr="002E614C">
              <w:rPr>
                <w:rFonts w:cstheme="minorHAnsi"/>
                <w:sz w:val="22"/>
                <w:szCs w:val="22"/>
                <w:lang w:val="en-GB"/>
                <w:rPrChange w:id="24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45"/>
            <w:r w:rsidRPr="002E614C">
              <w:rPr>
                <w:rFonts w:cstheme="minorHAnsi"/>
                <w:sz w:val="22"/>
                <w:szCs w:val="22"/>
                <w:lang w:val="en-GB"/>
                <w:rPrChange w:id="247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Girgis, A</w:t>
            </w:r>
            <w:bookmarkStart w:id="248" w:name="_log111"/>
            <w:r w:rsidRPr="002E614C">
              <w:rPr>
                <w:rFonts w:cstheme="minorHAnsi"/>
                <w:sz w:val="22"/>
                <w:szCs w:val="22"/>
                <w:lang w:val="en-GB"/>
                <w:rPrChange w:id="249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.,</w:t>
            </w:r>
            <w:bookmarkEnd w:id="248"/>
            <w:r w:rsidRPr="002E614C">
              <w:rPr>
                <w:rFonts w:cstheme="minorHAnsi"/>
                <w:sz w:val="22"/>
                <w:szCs w:val="22"/>
                <w:lang w:val="en-GB"/>
                <w:rPrChange w:id="25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 Butow, P. and Penman, A. (2007). Operationalizing a model framework for consumer and community participation in health and medical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51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Australia and New Zealand Health Policy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5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5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4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5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1): 13.</w:t>
            </w:r>
          </w:p>
        </w:tc>
      </w:tr>
      <w:tr w:rsidR="00C06666" w:rsidRPr="002E614C" w14:paraId="15907393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1F9E4381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255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5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Saunders, C. and Girgis, A. (2010). Status, challenges and facilitators of consumer involvement in Australian health and medical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57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Health Research Policy Systems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5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59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8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6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34): 10–1186.</w:t>
            </w:r>
          </w:p>
        </w:tc>
      </w:tr>
      <w:tr w:rsidR="00C06666" w:rsidRPr="002E614C" w14:paraId="7DBF51A8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61AE7B5C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261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6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Saunders, C. and Girgis, A. (2011). Enriching health research through consumer involvement - learning through atypical exemplars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6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Health Promotion Journal of Australia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6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65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22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6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3): 196–202.</w:t>
            </w:r>
          </w:p>
        </w:tc>
      </w:tr>
      <w:tr w:rsidR="00C06666" w:rsidRPr="002E614C" w14:paraId="0D914B82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2FACA70C" w14:textId="77777777" w:rsidR="00C06666" w:rsidRPr="002E614C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  <w:rPrChange w:id="267" w:author="Fiona Miller" w:date="2018-07-30T10:26:00Z">
                  <w:rPr>
                    <w:rFonts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68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Van Bekkum, J.E. and Hilton, S. (2014). UK research funding bodies’ views towards public participation in health-related research decisions: an exploratory study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69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BMC Health Services Research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70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71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14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7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1): 318.</w:t>
            </w:r>
          </w:p>
        </w:tc>
      </w:tr>
      <w:tr w:rsidR="00C06666" w:rsidRPr="002E614C" w14:paraId="1D05853B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1A0A6D08" w14:textId="77777777" w:rsidR="00C06666" w:rsidRPr="002E614C" w:rsidRDefault="00C06666" w:rsidP="00AB6ABD">
            <w:pPr>
              <w:spacing w:after="120" w:line="360" w:lineRule="auto"/>
              <w:rPr>
                <w:rFonts w:eastAsia="Times New Roman" w:cstheme="minorHAnsi"/>
                <w:b/>
                <w:sz w:val="22"/>
                <w:szCs w:val="22"/>
                <w:lang w:val="en-GB"/>
                <w:rPrChange w:id="273" w:author="Fiona Miller" w:date="2018-07-30T10:26:00Z">
                  <w:rPr>
                    <w:rFonts w:eastAsia="Times New Roman" w:cstheme="minorHAnsi"/>
                    <w:b/>
                    <w:sz w:val="22"/>
                    <w:szCs w:val="22"/>
                    <w:lang w:val="en-GB"/>
                  </w:rPr>
                </w:rPrChange>
              </w:rPr>
            </w:pP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74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Van Bekkum, J. E</w:t>
            </w:r>
            <w:bookmarkStart w:id="275" w:name="_log112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76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.,</w:t>
            </w:r>
            <w:bookmarkEnd w:id="275"/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77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 Fergie, G.M. and Hilton, S. (2016). Health and medical research funding agencies’ promotion of public engagement within research: A qualitative interview study exploring the United Kingdom context.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278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Health Research Policy and Systems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79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eastAsia="Times New Roman" w:cstheme="minorHAnsi"/>
                <w:i/>
                <w:iCs/>
                <w:color w:val="222222"/>
                <w:sz w:val="22"/>
                <w:szCs w:val="22"/>
                <w:lang w:val="en-GB"/>
                <w:rPrChange w:id="280" w:author="Fiona Miller" w:date="2018-07-30T10:26:00Z">
                  <w:rPr>
                    <w:rFonts w:eastAsia="Times New Roman" w:cstheme="minorHAnsi"/>
                    <w:i/>
                    <w:iCs/>
                    <w:color w:val="222222"/>
                    <w:sz w:val="22"/>
                    <w:szCs w:val="22"/>
                    <w:lang w:val="en-GB"/>
                  </w:rPr>
                </w:rPrChange>
              </w:rPr>
              <w:t>14</w:t>
            </w:r>
            <w:r w:rsidRPr="002E614C">
              <w:rPr>
                <w:rFonts w:eastAsia="Times New Roman" w:cstheme="minorHAnsi"/>
                <w:color w:val="222222"/>
                <w:sz w:val="22"/>
                <w:szCs w:val="22"/>
                <w:shd w:val="clear" w:color="auto" w:fill="FFFFFF"/>
                <w:lang w:val="en-GB"/>
                <w:rPrChange w:id="281" w:author="Fiona Miller" w:date="2018-07-30T10:26:00Z">
                  <w:rPr>
                    <w:rFonts w:eastAsia="Times New Roman" w:cstheme="minorHAnsi"/>
                    <w:color w:val="222222"/>
                    <w:sz w:val="22"/>
                    <w:szCs w:val="22"/>
                    <w:shd w:val="clear" w:color="auto" w:fill="FFFFFF"/>
                    <w:lang w:val="en-GB"/>
                  </w:rPr>
                </w:rPrChange>
              </w:rPr>
              <w:t>(1): 23.</w:t>
            </w:r>
          </w:p>
        </w:tc>
      </w:tr>
      <w:tr w:rsidR="00C06666" w:rsidRPr="00CE4A29" w14:paraId="3BC32E4B" w14:textId="77777777" w:rsidTr="00AB6ABD">
        <w:trPr>
          <w:jc w:val="center"/>
        </w:trPr>
        <w:tc>
          <w:tcPr>
            <w:tcW w:w="5000" w:type="pct"/>
            <w:shd w:val="clear" w:color="auto" w:fill="auto"/>
          </w:tcPr>
          <w:p w14:paraId="77D4DA2F" w14:textId="77777777" w:rsidR="00C06666" w:rsidRPr="00CE4A29" w:rsidRDefault="00C06666" w:rsidP="00AB6ABD">
            <w:pPr>
              <w:spacing w:line="36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E614C">
              <w:rPr>
                <w:rFonts w:cstheme="minorHAnsi"/>
                <w:sz w:val="22"/>
                <w:szCs w:val="22"/>
                <w:lang w:val="en-GB"/>
                <w:rPrChange w:id="282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Venuta, R. and Graham, I.D. (2010). Involving citizens and patients in health research.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83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The Journal of Ambulatory Care Management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84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 xml:space="preserve">, </w:t>
            </w:r>
            <w:r w:rsidRPr="002E614C">
              <w:rPr>
                <w:rFonts w:cstheme="minorHAnsi"/>
                <w:i/>
                <w:iCs/>
                <w:sz w:val="22"/>
                <w:szCs w:val="22"/>
                <w:lang w:val="en-GB"/>
                <w:rPrChange w:id="285" w:author="Fiona Miller" w:date="2018-07-30T10:26:00Z">
                  <w:rPr>
                    <w:rFonts w:cstheme="minorHAnsi"/>
                    <w:i/>
                    <w:iCs/>
                    <w:sz w:val="22"/>
                    <w:szCs w:val="22"/>
                    <w:lang w:val="en-GB"/>
                  </w:rPr>
                </w:rPrChange>
              </w:rPr>
              <w:t>33</w:t>
            </w:r>
            <w:r w:rsidRPr="002E614C">
              <w:rPr>
                <w:rFonts w:cstheme="minorHAnsi"/>
                <w:sz w:val="22"/>
                <w:szCs w:val="22"/>
                <w:lang w:val="en-GB"/>
                <w:rPrChange w:id="286" w:author="Fiona Miller" w:date="2018-07-30T10:26:00Z">
                  <w:rPr>
                    <w:rFonts w:cstheme="minorHAnsi"/>
                    <w:sz w:val="22"/>
                    <w:szCs w:val="22"/>
                    <w:lang w:val="en-GB"/>
                  </w:rPr>
                </w:rPrChange>
              </w:rPr>
              <w:t>(3): 215–222.</w:t>
            </w:r>
            <w:bookmarkStart w:id="287" w:name="_GoBack"/>
            <w:bookmarkEnd w:id="287"/>
          </w:p>
        </w:tc>
      </w:tr>
    </w:tbl>
    <w:p w14:paraId="49D3B868" w14:textId="77777777" w:rsidR="00E1097D" w:rsidRDefault="00E1097D"/>
    <w:sectPr w:rsidR="00E10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iona Miller">
    <w15:presenceInfo w15:providerId="Windows Live" w15:userId="bcbbb5b5517689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666"/>
    <w:rsid w:val="002E614C"/>
    <w:rsid w:val="00471E1E"/>
    <w:rsid w:val="00C06666"/>
    <w:rsid w:val="00E1097D"/>
    <w:rsid w:val="00F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4F511"/>
  <w15:docId w15:val="{63AE992B-281E-2540-85E1-7534E031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6666"/>
    <w:rPr>
      <w:color w:val="0000FF" w:themeColor="hyperlink"/>
      <w:u w:val="none"/>
    </w:rPr>
  </w:style>
  <w:style w:type="paragraph" w:customStyle="1" w:styleId="p1">
    <w:name w:val="p1"/>
    <w:basedOn w:val="Normal"/>
    <w:rsid w:val="00C06666"/>
    <w:pPr>
      <w:spacing w:after="0" w:line="240" w:lineRule="auto"/>
    </w:pPr>
    <w:rPr>
      <w:rFonts w:ascii="Helvetica" w:hAnsi="Helvetica" w:cs="Times New Roman"/>
      <w:color w:val="333333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C06666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loat-Caption">
    <w:name w:val="Float-Caption"/>
    <w:link w:val="Float-CaptionChar"/>
    <w:uiPriority w:val="20"/>
    <w:locked/>
    <w:rsid w:val="00C06666"/>
    <w:pPr>
      <w:spacing w:after="0" w:line="360" w:lineRule="auto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C06666"/>
    <w:rPr>
      <w:rFonts w:asciiTheme="majorHAnsi" w:eastAsiaTheme="majorEastAsia" w:hAnsiTheme="majorHAnsi" w:cstheme="majorBidi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6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5</Words>
  <Characters>5446</Characters>
  <Application>Microsoft Office Word</Application>
  <DocSecurity>0</DocSecurity>
  <Lines>45</Lines>
  <Paragraphs>12</Paragraphs>
  <ScaleCrop>false</ScaleCrop>
  <Company/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Fiona Miller</cp:lastModifiedBy>
  <cp:revision>2</cp:revision>
  <dcterms:created xsi:type="dcterms:W3CDTF">2018-07-24T11:11:00Z</dcterms:created>
  <dcterms:modified xsi:type="dcterms:W3CDTF">2018-07-30T14:26:00Z</dcterms:modified>
</cp:coreProperties>
</file>